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B8DCA" w14:textId="30A67FC2" w:rsidR="00546858" w:rsidRPr="00546858" w:rsidRDefault="00546858" w:rsidP="00E9497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le </w:t>
      </w:r>
      <w:r w:rsid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 Risk of bias assessment template.</w:t>
      </w:r>
    </w:p>
    <w:p w14:paraId="33E5BCCD" w14:textId="47CD0D7F" w:rsidR="00E9497C" w:rsidRDefault="00546858" w:rsidP="00E9497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71857D4" wp14:editId="4967DC36">
            <wp:extent cx="6120130" cy="3613150"/>
            <wp:effectExtent l="0" t="0" r="1270" b="6350"/>
            <wp:docPr id="130734246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342467" name="Picture 1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1C809" w14:textId="77777777" w:rsidR="00053F45" w:rsidRDefault="00053F45" w:rsidP="00E9497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763D29" w14:textId="77777777" w:rsidR="00053F45" w:rsidRDefault="00053F45" w:rsidP="00053F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CA795C" w14:textId="77777777" w:rsidR="00053F45" w:rsidRDefault="00053F45" w:rsidP="00053F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217EC9" w14:textId="77777777" w:rsidR="007208E8" w:rsidRDefault="007208E8" w:rsidP="00053F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0B42AA" w14:textId="77777777" w:rsidR="007208E8" w:rsidRDefault="007208E8" w:rsidP="00053F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E1109D" w14:textId="620930AC" w:rsidR="00053F45" w:rsidRDefault="00053F45" w:rsidP="00053F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0A5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A-C. </w:t>
      </w:r>
      <w:r w:rsidRP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unnel plot for the meta-analysis of pooled PRWE at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he specified timepoints</w:t>
      </w:r>
      <w:r w:rsidRP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75472C87" w14:textId="77777777" w:rsidR="00053F45" w:rsidRPr="00E9497C" w:rsidRDefault="00053F45" w:rsidP="00053F45">
      <w:pPr>
        <w:rPr>
          <w:rFonts w:ascii="Times New Roman" w:hAnsi="Times New Roman" w:cs="Times New Roman"/>
          <w:b/>
          <w:bCs/>
          <w:lang w:val="en-US"/>
        </w:rPr>
      </w:pPr>
    </w:p>
    <w:p w14:paraId="46841A8C" w14:textId="77777777" w:rsidR="00053F45" w:rsidRDefault="00053F45" w:rsidP="00053F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A25A023" wp14:editId="007D37BC">
            <wp:extent cx="4978400" cy="2603500"/>
            <wp:effectExtent l="0" t="0" r="0" b="0"/>
            <wp:docPr id="1850067598" name="Picture 1" descr="A graph of meta analys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067598" name="Picture 1" descr="A graph of meta analysi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B4F17" w14:textId="77777777" w:rsidR="00053F45" w:rsidRDefault="00053F45" w:rsidP="00053F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1A.</w:t>
      </w:r>
      <w:r w:rsidRPr="00053F4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 for the meta-analysis of pooled PRWE at 3-month follow-up.</w:t>
      </w:r>
    </w:p>
    <w:p w14:paraId="48160437" w14:textId="77777777" w:rsidR="00053F45" w:rsidRDefault="00053F45" w:rsidP="00053F4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AC8A2D" w14:textId="77777777" w:rsidR="00053F45" w:rsidRPr="007032A0" w:rsidRDefault="00053F45" w:rsidP="00053F45">
      <w:pPr>
        <w:rPr>
          <w:rFonts w:ascii="Times New Roman" w:hAnsi="Times New Roman" w:cs="Times New Roman"/>
          <w:lang w:val="en-US"/>
        </w:rPr>
      </w:pPr>
    </w:p>
    <w:p w14:paraId="693D8BCE" w14:textId="77777777" w:rsidR="00053F45" w:rsidRDefault="00053F45" w:rsidP="00053F45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ECFD2AE" wp14:editId="65D23D91">
            <wp:extent cx="5105400" cy="2654300"/>
            <wp:effectExtent l="0" t="0" r="0" b="0"/>
            <wp:docPr id="113217784" name="Picture 2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17784" name="Picture 2" descr="A graph with black do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E1021" w14:textId="720B201E" w:rsidR="00053F45" w:rsidRDefault="00053F45" w:rsidP="00053F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1B.</w:t>
      </w:r>
      <w:r>
        <w:rPr>
          <w:rFonts w:ascii="Times New Roman" w:hAnsi="Times New Roman" w:cs="Times New Roman"/>
          <w:lang w:val="en-US"/>
        </w:rPr>
        <w:t xml:space="preserve"> </w:t>
      </w:r>
      <w:r w:rsidRP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 for the meta-analysis of pooled PRWE at 6-month follow-up.</w:t>
      </w:r>
    </w:p>
    <w:p w14:paraId="30101CA1" w14:textId="77777777" w:rsidR="00053F45" w:rsidRDefault="00053F45" w:rsidP="00053F4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4F223E" w14:textId="77777777" w:rsidR="00053F45" w:rsidRDefault="00053F45" w:rsidP="00053F45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9E1712C" w14:textId="77777777" w:rsidR="00053F45" w:rsidRDefault="00053F45" w:rsidP="00053F45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D90DF9B" wp14:editId="49DF27C8">
            <wp:extent cx="5003800" cy="2692400"/>
            <wp:effectExtent l="0" t="0" r="0" b="0"/>
            <wp:docPr id="161775574" name="Picture 3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75574" name="Picture 3" descr="A graph with black do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F9E38" w14:textId="77777777" w:rsidR="00053F45" w:rsidRPr="00053F45" w:rsidRDefault="00053F45" w:rsidP="00053F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1C.</w:t>
      </w:r>
      <w:r>
        <w:rPr>
          <w:rFonts w:ascii="Times New Roman" w:hAnsi="Times New Roman" w:cs="Times New Roman"/>
          <w:lang w:val="en-US"/>
        </w:rPr>
        <w:t xml:space="preserve"> </w:t>
      </w:r>
      <w:r w:rsidRPr="00053F45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 for the meta-analysis of pooled PRWE at 12-month follow-up.</w:t>
      </w:r>
    </w:p>
    <w:p w14:paraId="3D9E934D" w14:textId="77777777" w:rsidR="00053F45" w:rsidRPr="00E9497C" w:rsidRDefault="00053F45" w:rsidP="00E9497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53F45" w:rsidRPr="00E9497C" w:rsidSect="00053F45">
      <w:footerReference w:type="even" r:id="rId12"/>
      <w:footerReference w:type="default" r:id="rId13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94B938" w14:textId="77777777" w:rsidR="00BD7B8F" w:rsidRDefault="00BD7B8F" w:rsidP="00516A13">
      <w:pPr>
        <w:spacing w:after="0" w:line="240" w:lineRule="auto"/>
      </w:pPr>
      <w:r>
        <w:separator/>
      </w:r>
    </w:p>
  </w:endnote>
  <w:endnote w:type="continuationSeparator" w:id="0">
    <w:p w14:paraId="10F5B651" w14:textId="77777777" w:rsidR="00BD7B8F" w:rsidRDefault="00BD7B8F" w:rsidP="00516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panose1 w:val="0200000000000000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76855007"/>
      <w:docPartObj>
        <w:docPartGallery w:val="Page Numbers (Bottom of Page)"/>
        <w:docPartUnique/>
      </w:docPartObj>
    </w:sdtPr>
    <w:sdtContent>
      <w:p w14:paraId="474D7F48" w14:textId="679441F2" w:rsidR="00192F70" w:rsidRDefault="00192F70" w:rsidP="00D30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1EC3E1" w14:textId="77777777" w:rsidR="00192F70" w:rsidRDefault="00192F70" w:rsidP="004060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76183284"/>
      <w:docPartObj>
        <w:docPartGallery w:val="Page Numbers (Bottom of Page)"/>
        <w:docPartUnique/>
      </w:docPartObj>
    </w:sdtPr>
    <w:sdtContent>
      <w:p w14:paraId="78E69DF2" w14:textId="4363453D" w:rsidR="00192F70" w:rsidRDefault="00192F70" w:rsidP="00D30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FE8FFD" w14:textId="77777777" w:rsidR="00192F70" w:rsidRDefault="00192F70" w:rsidP="004060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531DA" w14:textId="77777777" w:rsidR="00BD7B8F" w:rsidRDefault="00BD7B8F" w:rsidP="00516A13">
      <w:pPr>
        <w:spacing w:after="0" w:line="240" w:lineRule="auto"/>
      </w:pPr>
      <w:r>
        <w:separator/>
      </w:r>
    </w:p>
  </w:footnote>
  <w:footnote w:type="continuationSeparator" w:id="0">
    <w:p w14:paraId="3EDFAC98" w14:textId="77777777" w:rsidR="00BD7B8F" w:rsidRDefault="00BD7B8F" w:rsidP="00516A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18415C"/>
    <w:multiLevelType w:val="hybridMultilevel"/>
    <w:tmpl w:val="73A8590E"/>
    <w:lvl w:ilvl="0" w:tplc="287A186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452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ptrvxdrff20ee0zo5fx5d99s2te9p22e5&quot;&gt;Mun EndNote Library kopio&lt;record-ids&gt;&lt;item&gt;148&lt;/item&gt;&lt;item&gt;153&lt;/item&gt;&lt;item&gt;205&lt;/item&gt;&lt;item&gt;212&lt;/item&gt;&lt;item&gt;223&lt;/item&gt;&lt;item&gt;227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9&lt;/item&gt;&lt;item&gt;264&lt;/item&gt;&lt;item&gt;267&lt;/item&gt;&lt;item&gt;271&lt;/item&gt;&lt;item&gt;272&lt;/item&gt;&lt;item&gt;273&lt;/item&gt;&lt;item&gt;274&lt;/item&gt;&lt;item&gt;275&lt;/item&gt;&lt;/record-ids&gt;&lt;/item&gt;&lt;/Libraries&gt;"/>
  </w:docVars>
  <w:rsids>
    <w:rsidRoot w:val="00280DE3"/>
    <w:rsid w:val="000003C2"/>
    <w:rsid w:val="000057EF"/>
    <w:rsid w:val="000140B8"/>
    <w:rsid w:val="00016E52"/>
    <w:rsid w:val="00016F45"/>
    <w:rsid w:val="000232B5"/>
    <w:rsid w:val="00026DE2"/>
    <w:rsid w:val="00032961"/>
    <w:rsid w:val="00032E0A"/>
    <w:rsid w:val="00040633"/>
    <w:rsid w:val="00050492"/>
    <w:rsid w:val="00050BB0"/>
    <w:rsid w:val="00053F45"/>
    <w:rsid w:val="000549A0"/>
    <w:rsid w:val="0006485A"/>
    <w:rsid w:val="0006779A"/>
    <w:rsid w:val="00072C9F"/>
    <w:rsid w:val="00073C86"/>
    <w:rsid w:val="000740F2"/>
    <w:rsid w:val="00080AFB"/>
    <w:rsid w:val="0008307A"/>
    <w:rsid w:val="000850B1"/>
    <w:rsid w:val="0008512C"/>
    <w:rsid w:val="0008788A"/>
    <w:rsid w:val="000A3400"/>
    <w:rsid w:val="000A37F8"/>
    <w:rsid w:val="000A4ED3"/>
    <w:rsid w:val="000B0112"/>
    <w:rsid w:val="000B3C37"/>
    <w:rsid w:val="000C05AF"/>
    <w:rsid w:val="000C07AA"/>
    <w:rsid w:val="000C3109"/>
    <w:rsid w:val="000C6214"/>
    <w:rsid w:val="000D74F5"/>
    <w:rsid w:val="000E37EC"/>
    <w:rsid w:val="000F14BD"/>
    <w:rsid w:val="000F204B"/>
    <w:rsid w:val="000F3154"/>
    <w:rsid w:val="00101550"/>
    <w:rsid w:val="0010707F"/>
    <w:rsid w:val="00107A9C"/>
    <w:rsid w:val="00107D00"/>
    <w:rsid w:val="00110EDC"/>
    <w:rsid w:val="00116010"/>
    <w:rsid w:val="00121AB1"/>
    <w:rsid w:val="001228EF"/>
    <w:rsid w:val="00124454"/>
    <w:rsid w:val="0014402C"/>
    <w:rsid w:val="0014573D"/>
    <w:rsid w:val="00145977"/>
    <w:rsid w:val="001468C2"/>
    <w:rsid w:val="0014766D"/>
    <w:rsid w:val="00150797"/>
    <w:rsid w:val="00163526"/>
    <w:rsid w:val="00163622"/>
    <w:rsid w:val="00167D30"/>
    <w:rsid w:val="00170280"/>
    <w:rsid w:val="00172D74"/>
    <w:rsid w:val="001733D6"/>
    <w:rsid w:val="00175055"/>
    <w:rsid w:val="00175379"/>
    <w:rsid w:val="00175E80"/>
    <w:rsid w:val="00185D17"/>
    <w:rsid w:val="00187829"/>
    <w:rsid w:val="00187AD2"/>
    <w:rsid w:val="00192B1F"/>
    <w:rsid w:val="00192F70"/>
    <w:rsid w:val="00193ABB"/>
    <w:rsid w:val="00195B54"/>
    <w:rsid w:val="001A03A6"/>
    <w:rsid w:val="001A1D66"/>
    <w:rsid w:val="001B6501"/>
    <w:rsid w:val="001B669D"/>
    <w:rsid w:val="001B7D87"/>
    <w:rsid w:val="001B7E3A"/>
    <w:rsid w:val="001C0CB9"/>
    <w:rsid w:val="001D0E6D"/>
    <w:rsid w:val="001D1169"/>
    <w:rsid w:val="001D1A76"/>
    <w:rsid w:val="001D65DC"/>
    <w:rsid w:val="001D7F72"/>
    <w:rsid w:val="001E0260"/>
    <w:rsid w:val="001E06A7"/>
    <w:rsid w:val="001F16B4"/>
    <w:rsid w:val="001F374F"/>
    <w:rsid w:val="001F7AF8"/>
    <w:rsid w:val="00200AC9"/>
    <w:rsid w:val="00210F20"/>
    <w:rsid w:val="00211C62"/>
    <w:rsid w:val="00215D88"/>
    <w:rsid w:val="002243BF"/>
    <w:rsid w:val="00225182"/>
    <w:rsid w:val="0022610D"/>
    <w:rsid w:val="00236229"/>
    <w:rsid w:val="00241907"/>
    <w:rsid w:val="002426F1"/>
    <w:rsid w:val="002429A4"/>
    <w:rsid w:val="00252F12"/>
    <w:rsid w:val="00255122"/>
    <w:rsid w:val="00257454"/>
    <w:rsid w:val="00257835"/>
    <w:rsid w:val="00264413"/>
    <w:rsid w:val="00264AAC"/>
    <w:rsid w:val="00267C40"/>
    <w:rsid w:val="00267F3B"/>
    <w:rsid w:val="00270D9B"/>
    <w:rsid w:val="00270F61"/>
    <w:rsid w:val="00271DD7"/>
    <w:rsid w:val="00273F0E"/>
    <w:rsid w:val="00277559"/>
    <w:rsid w:val="00280DE3"/>
    <w:rsid w:val="002954DB"/>
    <w:rsid w:val="00297413"/>
    <w:rsid w:val="00297EF5"/>
    <w:rsid w:val="002A5E27"/>
    <w:rsid w:val="002A6E66"/>
    <w:rsid w:val="002A73D9"/>
    <w:rsid w:val="002A7C59"/>
    <w:rsid w:val="002B0EB4"/>
    <w:rsid w:val="002B1AD3"/>
    <w:rsid w:val="002B3E6F"/>
    <w:rsid w:val="002B4E0C"/>
    <w:rsid w:val="002C6531"/>
    <w:rsid w:val="002C6D97"/>
    <w:rsid w:val="002D01F4"/>
    <w:rsid w:val="002D5A1A"/>
    <w:rsid w:val="002E1CA8"/>
    <w:rsid w:val="002F0D42"/>
    <w:rsid w:val="002F1633"/>
    <w:rsid w:val="0030369B"/>
    <w:rsid w:val="0031343D"/>
    <w:rsid w:val="0031384D"/>
    <w:rsid w:val="003212FD"/>
    <w:rsid w:val="00321475"/>
    <w:rsid w:val="00322649"/>
    <w:rsid w:val="0032560F"/>
    <w:rsid w:val="00336B14"/>
    <w:rsid w:val="0034537F"/>
    <w:rsid w:val="003509C3"/>
    <w:rsid w:val="003527F6"/>
    <w:rsid w:val="003553EB"/>
    <w:rsid w:val="003562B9"/>
    <w:rsid w:val="00356836"/>
    <w:rsid w:val="003601D7"/>
    <w:rsid w:val="003624B7"/>
    <w:rsid w:val="003639C7"/>
    <w:rsid w:val="00364108"/>
    <w:rsid w:val="00365F32"/>
    <w:rsid w:val="00371532"/>
    <w:rsid w:val="00381041"/>
    <w:rsid w:val="00381502"/>
    <w:rsid w:val="003A0433"/>
    <w:rsid w:val="003A0917"/>
    <w:rsid w:val="003A162A"/>
    <w:rsid w:val="003A1B0B"/>
    <w:rsid w:val="003A23F8"/>
    <w:rsid w:val="003A6E95"/>
    <w:rsid w:val="003B0790"/>
    <w:rsid w:val="003B622D"/>
    <w:rsid w:val="003D5BFA"/>
    <w:rsid w:val="003D773F"/>
    <w:rsid w:val="003F7522"/>
    <w:rsid w:val="004060CF"/>
    <w:rsid w:val="00413382"/>
    <w:rsid w:val="0041712F"/>
    <w:rsid w:val="0042031B"/>
    <w:rsid w:val="00433846"/>
    <w:rsid w:val="004436F6"/>
    <w:rsid w:val="00445C31"/>
    <w:rsid w:val="004469C6"/>
    <w:rsid w:val="0045243D"/>
    <w:rsid w:val="004524D6"/>
    <w:rsid w:val="0046669D"/>
    <w:rsid w:val="004679AE"/>
    <w:rsid w:val="0047064C"/>
    <w:rsid w:val="004732FA"/>
    <w:rsid w:val="00474CC7"/>
    <w:rsid w:val="004752F8"/>
    <w:rsid w:val="004817A9"/>
    <w:rsid w:val="00486EDE"/>
    <w:rsid w:val="0049503B"/>
    <w:rsid w:val="004A2338"/>
    <w:rsid w:val="004A44F4"/>
    <w:rsid w:val="004B0EC6"/>
    <w:rsid w:val="004B4306"/>
    <w:rsid w:val="004C13E3"/>
    <w:rsid w:val="004C1861"/>
    <w:rsid w:val="004D01AF"/>
    <w:rsid w:val="004D20AA"/>
    <w:rsid w:val="004D62CE"/>
    <w:rsid w:val="004E25C6"/>
    <w:rsid w:val="004E4371"/>
    <w:rsid w:val="004E4A91"/>
    <w:rsid w:val="004E5766"/>
    <w:rsid w:val="004F0910"/>
    <w:rsid w:val="004F29D6"/>
    <w:rsid w:val="0050347E"/>
    <w:rsid w:val="00503E59"/>
    <w:rsid w:val="00512F98"/>
    <w:rsid w:val="005153DF"/>
    <w:rsid w:val="00516A13"/>
    <w:rsid w:val="005210E4"/>
    <w:rsid w:val="005271B0"/>
    <w:rsid w:val="00531C41"/>
    <w:rsid w:val="0053289E"/>
    <w:rsid w:val="00535B34"/>
    <w:rsid w:val="00537AC7"/>
    <w:rsid w:val="005407C3"/>
    <w:rsid w:val="00541717"/>
    <w:rsid w:val="00541815"/>
    <w:rsid w:val="00546858"/>
    <w:rsid w:val="0055499C"/>
    <w:rsid w:val="005574D5"/>
    <w:rsid w:val="00560104"/>
    <w:rsid w:val="005656B3"/>
    <w:rsid w:val="0056623C"/>
    <w:rsid w:val="0056649E"/>
    <w:rsid w:val="00566E0B"/>
    <w:rsid w:val="00566E85"/>
    <w:rsid w:val="0057003D"/>
    <w:rsid w:val="00570D2B"/>
    <w:rsid w:val="00576118"/>
    <w:rsid w:val="00576B53"/>
    <w:rsid w:val="005773F2"/>
    <w:rsid w:val="00580F31"/>
    <w:rsid w:val="00593294"/>
    <w:rsid w:val="00593CB6"/>
    <w:rsid w:val="00594ED9"/>
    <w:rsid w:val="005A716D"/>
    <w:rsid w:val="005B305A"/>
    <w:rsid w:val="005B31F2"/>
    <w:rsid w:val="005B48AA"/>
    <w:rsid w:val="005B520F"/>
    <w:rsid w:val="005B7833"/>
    <w:rsid w:val="005C1EE0"/>
    <w:rsid w:val="005C58ED"/>
    <w:rsid w:val="005C6C2C"/>
    <w:rsid w:val="005D3D53"/>
    <w:rsid w:val="005D3F2E"/>
    <w:rsid w:val="005D4FD2"/>
    <w:rsid w:val="005F27C0"/>
    <w:rsid w:val="005F5569"/>
    <w:rsid w:val="005F6CBD"/>
    <w:rsid w:val="005F775D"/>
    <w:rsid w:val="00602B6A"/>
    <w:rsid w:val="006077AD"/>
    <w:rsid w:val="00611A5C"/>
    <w:rsid w:val="006162C2"/>
    <w:rsid w:val="006179FC"/>
    <w:rsid w:val="0062175F"/>
    <w:rsid w:val="00621D37"/>
    <w:rsid w:val="00626710"/>
    <w:rsid w:val="00627D47"/>
    <w:rsid w:val="00635198"/>
    <w:rsid w:val="00635DA8"/>
    <w:rsid w:val="00650D26"/>
    <w:rsid w:val="00656D02"/>
    <w:rsid w:val="006605BF"/>
    <w:rsid w:val="006627A5"/>
    <w:rsid w:val="00664FAB"/>
    <w:rsid w:val="00666047"/>
    <w:rsid w:val="006668D4"/>
    <w:rsid w:val="0067241E"/>
    <w:rsid w:val="006757C7"/>
    <w:rsid w:val="006849BC"/>
    <w:rsid w:val="00685F80"/>
    <w:rsid w:val="00696FBF"/>
    <w:rsid w:val="006A05F8"/>
    <w:rsid w:val="006A3950"/>
    <w:rsid w:val="006B125B"/>
    <w:rsid w:val="006C0E2E"/>
    <w:rsid w:val="006C6CA4"/>
    <w:rsid w:val="006D199E"/>
    <w:rsid w:val="006D2AE2"/>
    <w:rsid w:val="006D32F0"/>
    <w:rsid w:val="006D704A"/>
    <w:rsid w:val="006D7687"/>
    <w:rsid w:val="006E18BE"/>
    <w:rsid w:val="006E3B72"/>
    <w:rsid w:val="006F38E9"/>
    <w:rsid w:val="006F41F2"/>
    <w:rsid w:val="006F47FA"/>
    <w:rsid w:val="007032A0"/>
    <w:rsid w:val="00704454"/>
    <w:rsid w:val="0071269B"/>
    <w:rsid w:val="007208E8"/>
    <w:rsid w:val="007278F7"/>
    <w:rsid w:val="007307DF"/>
    <w:rsid w:val="00733B05"/>
    <w:rsid w:val="007409EE"/>
    <w:rsid w:val="00744BE4"/>
    <w:rsid w:val="0074692F"/>
    <w:rsid w:val="00753AED"/>
    <w:rsid w:val="00754025"/>
    <w:rsid w:val="0075488B"/>
    <w:rsid w:val="0075711D"/>
    <w:rsid w:val="00762D4F"/>
    <w:rsid w:val="0076504A"/>
    <w:rsid w:val="00772BEC"/>
    <w:rsid w:val="00772EDD"/>
    <w:rsid w:val="0077618E"/>
    <w:rsid w:val="007770D5"/>
    <w:rsid w:val="007777D3"/>
    <w:rsid w:val="0078417B"/>
    <w:rsid w:val="00786B41"/>
    <w:rsid w:val="00790404"/>
    <w:rsid w:val="00791B38"/>
    <w:rsid w:val="00793EF0"/>
    <w:rsid w:val="007940BE"/>
    <w:rsid w:val="00795602"/>
    <w:rsid w:val="007A2327"/>
    <w:rsid w:val="007B3AB3"/>
    <w:rsid w:val="007B5978"/>
    <w:rsid w:val="007B6E32"/>
    <w:rsid w:val="007C02B6"/>
    <w:rsid w:val="007C7028"/>
    <w:rsid w:val="007D77F2"/>
    <w:rsid w:val="007E14AF"/>
    <w:rsid w:val="007E32DB"/>
    <w:rsid w:val="007E3F52"/>
    <w:rsid w:val="007F1450"/>
    <w:rsid w:val="007F4E4E"/>
    <w:rsid w:val="007F5F51"/>
    <w:rsid w:val="007F77CD"/>
    <w:rsid w:val="008018BE"/>
    <w:rsid w:val="008021F4"/>
    <w:rsid w:val="00810554"/>
    <w:rsid w:val="00811630"/>
    <w:rsid w:val="008164EE"/>
    <w:rsid w:val="00817CE1"/>
    <w:rsid w:val="00824273"/>
    <w:rsid w:val="00826020"/>
    <w:rsid w:val="00826B65"/>
    <w:rsid w:val="00827CCE"/>
    <w:rsid w:val="00835CA9"/>
    <w:rsid w:val="008447CC"/>
    <w:rsid w:val="00845D70"/>
    <w:rsid w:val="00857B8F"/>
    <w:rsid w:val="0086225A"/>
    <w:rsid w:val="00863343"/>
    <w:rsid w:val="00865265"/>
    <w:rsid w:val="0086539D"/>
    <w:rsid w:val="00871C28"/>
    <w:rsid w:val="00873533"/>
    <w:rsid w:val="008765AB"/>
    <w:rsid w:val="008802A3"/>
    <w:rsid w:val="00884325"/>
    <w:rsid w:val="0089398F"/>
    <w:rsid w:val="0089476A"/>
    <w:rsid w:val="0089493E"/>
    <w:rsid w:val="0089747F"/>
    <w:rsid w:val="008A041D"/>
    <w:rsid w:val="008A6826"/>
    <w:rsid w:val="008A7F24"/>
    <w:rsid w:val="008B0CBA"/>
    <w:rsid w:val="008B22AA"/>
    <w:rsid w:val="008B673D"/>
    <w:rsid w:val="008B7890"/>
    <w:rsid w:val="008C03B2"/>
    <w:rsid w:val="008C24B6"/>
    <w:rsid w:val="008C680E"/>
    <w:rsid w:val="008D4094"/>
    <w:rsid w:val="008D5BC0"/>
    <w:rsid w:val="008E1818"/>
    <w:rsid w:val="008E3766"/>
    <w:rsid w:val="008E3B27"/>
    <w:rsid w:val="008E57EB"/>
    <w:rsid w:val="008F44DC"/>
    <w:rsid w:val="008F7E0F"/>
    <w:rsid w:val="00903E79"/>
    <w:rsid w:val="00907FED"/>
    <w:rsid w:val="0091186F"/>
    <w:rsid w:val="00913BCF"/>
    <w:rsid w:val="00916476"/>
    <w:rsid w:val="0092329E"/>
    <w:rsid w:val="00925746"/>
    <w:rsid w:val="0092597F"/>
    <w:rsid w:val="00925FF8"/>
    <w:rsid w:val="00926081"/>
    <w:rsid w:val="0093338E"/>
    <w:rsid w:val="00946C0E"/>
    <w:rsid w:val="00950A90"/>
    <w:rsid w:val="009523D4"/>
    <w:rsid w:val="00952BA7"/>
    <w:rsid w:val="00960C58"/>
    <w:rsid w:val="00961C4A"/>
    <w:rsid w:val="00964FCE"/>
    <w:rsid w:val="00966AC6"/>
    <w:rsid w:val="00972661"/>
    <w:rsid w:val="00975872"/>
    <w:rsid w:val="00975A8F"/>
    <w:rsid w:val="0097688A"/>
    <w:rsid w:val="00985976"/>
    <w:rsid w:val="00985B7F"/>
    <w:rsid w:val="0099031F"/>
    <w:rsid w:val="00993848"/>
    <w:rsid w:val="00994BF1"/>
    <w:rsid w:val="009A6EA9"/>
    <w:rsid w:val="009B1911"/>
    <w:rsid w:val="009B578C"/>
    <w:rsid w:val="009B7F13"/>
    <w:rsid w:val="009D26D9"/>
    <w:rsid w:val="009D3D06"/>
    <w:rsid w:val="009E3CEA"/>
    <w:rsid w:val="009F0C52"/>
    <w:rsid w:val="009F6605"/>
    <w:rsid w:val="00A06D50"/>
    <w:rsid w:val="00A07A3B"/>
    <w:rsid w:val="00A131DD"/>
    <w:rsid w:val="00A14A8E"/>
    <w:rsid w:val="00A16417"/>
    <w:rsid w:val="00A32F52"/>
    <w:rsid w:val="00A40BE5"/>
    <w:rsid w:val="00A5420A"/>
    <w:rsid w:val="00A546F5"/>
    <w:rsid w:val="00A65BD7"/>
    <w:rsid w:val="00A661FB"/>
    <w:rsid w:val="00A67C9D"/>
    <w:rsid w:val="00A71A2E"/>
    <w:rsid w:val="00A7771E"/>
    <w:rsid w:val="00A77E64"/>
    <w:rsid w:val="00A81296"/>
    <w:rsid w:val="00A8366F"/>
    <w:rsid w:val="00A84AF6"/>
    <w:rsid w:val="00A91570"/>
    <w:rsid w:val="00A922B6"/>
    <w:rsid w:val="00A9784A"/>
    <w:rsid w:val="00AA0915"/>
    <w:rsid w:val="00AA183A"/>
    <w:rsid w:val="00AA49CD"/>
    <w:rsid w:val="00AA72CE"/>
    <w:rsid w:val="00AC6D2D"/>
    <w:rsid w:val="00AD003A"/>
    <w:rsid w:val="00AD138A"/>
    <w:rsid w:val="00AD48B7"/>
    <w:rsid w:val="00AD51D7"/>
    <w:rsid w:val="00AE195D"/>
    <w:rsid w:val="00AE4FE2"/>
    <w:rsid w:val="00AE6CEF"/>
    <w:rsid w:val="00B026B7"/>
    <w:rsid w:val="00B02B44"/>
    <w:rsid w:val="00B0424F"/>
    <w:rsid w:val="00B25767"/>
    <w:rsid w:val="00B34A83"/>
    <w:rsid w:val="00B35B03"/>
    <w:rsid w:val="00B35E5C"/>
    <w:rsid w:val="00B45AFF"/>
    <w:rsid w:val="00B466A0"/>
    <w:rsid w:val="00B504D7"/>
    <w:rsid w:val="00B52637"/>
    <w:rsid w:val="00B54D4F"/>
    <w:rsid w:val="00B57230"/>
    <w:rsid w:val="00B61C4C"/>
    <w:rsid w:val="00B63731"/>
    <w:rsid w:val="00B754C4"/>
    <w:rsid w:val="00B76805"/>
    <w:rsid w:val="00B76EB5"/>
    <w:rsid w:val="00B86EB7"/>
    <w:rsid w:val="00B87A1C"/>
    <w:rsid w:val="00B92D7D"/>
    <w:rsid w:val="00BA3896"/>
    <w:rsid w:val="00BA568B"/>
    <w:rsid w:val="00BB23F9"/>
    <w:rsid w:val="00BB24D9"/>
    <w:rsid w:val="00BB3C6F"/>
    <w:rsid w:val="00BB6C9E"/>
    <w:rsid w:val="00BC0D67"/>
    <w:rsid w:val="00BC2309"/>
    <w:rsid w:val="00BC4237"/>
    <w:rsid w:val="00BC7444"/>
    <w:rsid w:val="00BC7DA2"/>
    <w:rsid w:val="00BD2E78"/>
    <w:rsid w:val="00BD7B8F"/>
    <w:rsid w:val="00BE3BDA"/>
    <w:rsid w:val="00BF3195"/>
    <w:rsid w:val="00BF55DA"/>
    <w:rsid w:val="00BF5E96"/>
    <w:rsid w:val="00C01453"/>
    <w:rsid w:val="00C04E8F"/>
    <w:rsid w:val="00C067E4"/>
    <w:rsid w:val="00C16C9B"/>
    <w:rsid w:val="00C20B29"/>
    <w:rsid w:val="00C20FEA"/>
    <w:rsid w:val="00C226E2"/>
    <w:rsid w:val="00C2270A"/>
    <w:rsid w:val="00C2316F"/>
    <w:rsid w:val="00C265A4"/>
    <w:rsid w:val="00C270C5"/>
    <w:rsid w:val="00C33ABC"/>
    <w:rsid w:val="00C366A1"/>
    <w:rsid w:val="00C36868"/>
    <w:rsid w:val="00C55FC4"/>
    <w:rsid w:val="00C625F1"/>
    <w:rsid w:val="00C63B73"/>
    <w:rsid w:val="00C64D64"/>
    <w:rsid w:val="00C677E5"/>
    <w:rsid w:val="00C73DA8"/>
    <w:rsid w:val="00C90303"/>
    <w:rsid w:val="00CA0DB7"/>
    <w:rsid w:val="00CB2D86"/>
    <w:rsid w:val="00CB7D97"/>
    <w:rsid w:val="00CC4497"/>
    <w:rsid w:val="00CC64F4"/>
    <w:rsid w:val="00CC7A90"/>
    <w:rsid w:val="00CD47E4"/>
    <w:rsid w:val="00CF7FD1"/>
    <w:rsid w:val="00D03DA6"/>
    <w:rsid w:val="00D05E02"/>
    <w:rsid w:val="00D06502"/>
    <w:rsid w:val="00D10D21"/>
    <w:rsid w:val="00D124AA"/>
    <w:rsid w:val="00D13720"/>
    <w:rsid w:val="00D149B4"/>
    <w:rsid w:val="00D30C7D"/>
    <w:rsid w:val="00D32375"/>
    <w:rsid w:val="00D36041"/>
    <w:rsid w:val="00D3604D"/>
    <w:rsid w:val="00D41922"/>
    <w:rsid w:val="00D44464"/>
    <w:rsid w:val="00D44C57"/>
    <w:rsid w:val="00D450D9"/>
    <w:rsid w:val="00D47072"/>
    <w:rsid w:val="00D50B08"/>
    <w:rsid w:val="00D51D24"/>
    <w:rsid w:val="00D531E8"/>
    <w:rsid w:val="00D55760"/>
    <w:rsid w:val="00D60720"/>
    <w:rsid w:val="00D64260"/>
    <w:rsid w:val="00D649D9"/>
    <w:rsid w:val="00D651CE"/>
    <w:rsid w:val="00D6556C"/>
    <w:rsid w:val="00D65F52"/>
    <w:rsid w:val="00D80A56"/>
    <w:rsid w:val="00D87E4B"/>
    <w:rsid w:val="00D924AB"/>
    <w:rsid w:val="00DA13FA"/>
    <w:rsid w:val="00DA25AF"/>
    <w:rsid w:val="00DB3445"/>
    <w:rsid w:val="00DB70FF"/>
    <w:rsid w:val="00DC3397"/>
    <w:rsid w:val="00DC50D5"/>
    <w:rsid w:val="00DC77E0"/>
    <w:rsid w:val="00DD4B0D"/>
    <w:rsid w:val="00DE6AA7"/>
    <w:rsid w:val="00DF0725"/>
    <w:rsid w:val="00DF15AF"/>
    <w:rsid w:val="00E02942"/>
    <w:rsid w:val="00E0654B"/>
    <w:rsid w:val="00E07B67"/>
    <w:rsid w:val="00E1556B"/>
    <w:rsid w:val="00E22561"/>
    <w:rsid w:val="00E357F1"/>
    <w:rsid w:val="00E418CA"/>
    <w:rsid w:val="00E4588F"/>
    <w:rsid w:val="00E47A1B"/>
    <w:rsid w:val="00E50827"/>
    <w:rsid w:val="00E579E0"/>
    <w:rsid w:val="00E57CE8"/>
    <w:rsid w:val="00E6115E"/>
    <w:rsid w:val="00E65E45"/>
    <w:rsid w:val="00E80D5C"/>
    <w:rsid w:val="00E84878"/>
    <w:rsid w:val="00E90A01"/>
    <w:rsid w:val="00E91785"/>
    <w:rsid w:val="00E9497C"/>
    <w:rsid w:val="00EA5FDF"/>
    <w:rsid w:val="00EA7453"/>
    <w:rsid w:val="00EB198E"/>
    <w:rsid w:val="00EB2C35"/>
    <w:rsid w:val="00EB4345"/>
    <w:rsid w:val="00EB7A59"/>
    <w:rsid w:val="00EC0368"/>
    <w:rsid w:val="00EC3CFA"/>
    <w:rsid w:val="00ED2B3A"/>
    <w:rsid w:val="00ED3473"/>
    <w:rsid w:val="00EE14E0"/>
    <w:rsid w:val="00EE27C6"/>
    <w:rsid w:val="00EE52ED"/>
    <w:rsid w:val="00EE6775"/>
    <w:rsid w:val="00EF0263"/>
    <w:rsid w:val="00EF666A"/>
    <w:rsid w:val="00F0350C"/>
    <w:rsid w:val="00F04779"/>
    <w:rsid w:val="00F04B40"/>
    <w:rsid w:val="00F22B12"/>
    <w:rsid w:val="00F230F4"/>
    <w:rsid w:val="00F241FA"/>
    <w:rsid w:val="00F30039"/>
    <w:rsid w:val="00F34C9C"/>
    <w:rsid w:val="00F35C95"/>
    <w:rsid w:val="00F363F1"/>
    <w:rsid w:val="00F37D74"/>
    <w:rsid w:val="00F44100"/>
    <w:rsid w:val="00F550CE"/>
    <w:rsid w:val="00F577C4"/>
    <w:rsid w:val="00F66678"/>
    <w:rsid w:val="00F67478"/>
    <w:rsid w:val="00F810FD"/>
    <w:rsid w:val="00F83347"/>
    <w:rsid w:val="00F84938"/>
    <w:rsid w:val="00F85CAE"/>
    <w:rsid w:val="00F92BD3"/>
    <w:rsid w:val="00F9301F"/>
    <w:rsid w:val="00F962D8"/>
    <w:rsid w:val="00FA1802"/>
    <w:rsid w:val="00FA3C2E"/>
    <w:rsid w:val="00FA5A5B"/>
    <w:rsid w:val="00FB52E7"/>
    <w:rsid w:val="00FB7949"/>
    <w:rsid w:val="00FC6015"/>
    <w:rsid w:val="00FC7B1A"/>
    <w:rsid w:val="00FD1AA2"/>
    <w:rsid w:val="00FD335D"/>
    <w:rsid w:val="00FE03C9"/>
    <w:rsid w:val="00FE2779"/>
    <w:rsid w:val="00FF1440"/>
    <w:rsid w:val="00FF1D8E"/>
    <w:rsid w:val="00FF2A48"/>
    <w:rsid w:val="00FF331D"/>
    <w:rsid w:val="00FF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76B1604"/>
  <w15:chartTrackingRefBased/>
  <w15:docId w15:val="{28EE54B5-ECF6-974E-B21D-9D327E60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0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D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07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7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7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7A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C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25746"/>
    <w:pPr>
      <w:spacing w:after="0"/>
      <w:jc w:val="center"/>
    </w:pPr>
    <w:rPr>
      <w:rFonts w:ascii="Academy Engraved LET" w:hAnsi="Academy Engraved LET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746"/>
    <w:rPr>
      <w:rFonts w:ascii="Academy Engraved LET" w:hAnsi="Academy Engraved LET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5746"/>
    <w:pPr>
      <w:spacing w:line="240" w:lineRule="auto"/>
    </w:pPr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5746"/>
    <w:rPr>
      <w:rFonts w:ascii="Academy Engraved LET" w:hAnsi="Academy Engraved LET"/>
      <w:lang w:val="en-US"/>
    </w:rPr>
  </w:style>
  <w:style w:type="paragraph" w:styleId="Revision">
    <w:name w:val="Revision"/>
    <w:hidden/>
    <w:uiPriority w:val="99"/>
    <w:semiHidden/>
    <w:rsid w:val="0086526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B2C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2C3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7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766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6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A13"/>
  </w:style>
  <w:style w:type="character" w:styleId="PageNumber">
    <w:name w:val="page number"/>
    <w:basedOn w:val="DefaultParagraphFont"/>
    <w:uiPriority w:val="99"/>
    <w:semiHidden/>
    <w:unhideWhenUsed/>
    <w:rsid w:val="00516A13"/>
  </w:style>
  <w:style w:type="character" w:styleId="LineNumber">
    <w:name w:val="line number"/>
    <w:basedOn w:val="DefaultParagraphFont"/>
    <w:uiPriority w:val="99"/>
    <w:semiHidden/>
    <w:unhideWhenUsed/>
    <w:rsid w:val="002243BF"/>
  </w:style>
  <w:style w:type="paragraph" w:styleId="Header">
    <w:name w:val="header"/>
    <w:basedOn w:val="Normal"/>
    <w:link w:val="HeaderChar"/>
    <w:uiPriority w:val="99"/>
    <w:unhideWhenUsed/>
    <w:rsid w:val="00CC7A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B5A26D-FAE5-0D47-9CD2-A0CA3559A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2</Pages>
  <Words>63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Liukkonen</dc:creator>
  <cp:keywords/>
  <dc:description/>
  <cp:lastModifiedBy>Vili Palola</cp:lastModifiedBy>
  <cp:revision>74</cp:revision>
  <dcterms:created xsi:type="dcterms:W3CDTF">2025-05-15T07:06:00Z</dcterms:created>
  <dcterms:modified xsi:type="dcterms:W3CDTF">2025-12-0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nVCFTu9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